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21BFD" w14:textId="77777777" w:rsidR="00F908A2" w:rsidRDefault="00F908A2" w:rsidP="005A1AE6">
      <w:pPr>
        <w:rPr>
          <w:b/>
          <w:bCs/>
          <w:sz w:val="24"/>
        </w:rPr>
      </w:pPr>
      <w:bookmarkStart w:id="0" w:name="_Toc232688336"/>
      <w:r w:rsidRPr="005A1AE6">
        <w:rPr>
          <w:b/>
          <w:bCs/>
          <w:sz w:val="24"/>
        </w:rPr>
        <w:t>Supplementary Table 7. Calibration performance of models for 10-year distant recurrence risk in the NSABP B-42 translational cohort.</w:t>
      </w:r>
      <w:bookmarkEnd w:id="0"/>
    </w:p>
    <w:p w14:paraId="2C4084A7" w14:textId="77777777" w:rsidR="005A1AE6" w:rsidRPr="005A1AE6" w:rsidRDefault="005A1AE6" w:rsidP="005A1AE6">
      <w:pPr>
        <w:rPr>
          <w:b/>
          <w:bCs/>
          <w:sz w:val="24"/>
        </w:rPr>
      </w:pPr>
    </w:p>
    <w:tbl>
      <w:tblPr>
        <w:tblpPr w:leftFromText="180" w:rightFromText="180" w:vertAnchor="text" w:horzAnchor="margin" w:tblpY="82"/>
        <w:tblW w:w="5000" w:type="pct"/>
        <w:tblLook w:val="04A0" w:firstRow="1" w:lastRow="0" w:firstColumn="1" w:lastColumn="0" w:noHBand="0" w:noVBand="1"/>
      </w:tblPr>
      <w:tblGrid>
        <w:gridCol w:w="1715"/>
        <w:gridCol w:w="915"/>
        <w:gridCol w:w="1630"/>
        <w:gridCol w:w="915"/>
        <w:gridCol w:w="1630"/>
        <w:gridCol w:w="915"/>
        <w:gridCol w:w="1630"/>
      </w:tblGrid>
      <w:tr w:rsidR="00F908A2" w:rsidRPr="005955EF" w14:paraId="56D4B971" w14:textId="77777777" w:rsidTr="008915FA">
        <w:trPr>
          <w:trHeight w:val="320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876BA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F91CA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Image-only Model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8D284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ultimodal Model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0ED85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3T Model</w:t>
            </w:r>
          </w:p>
        </w:tc>
      </w:tr>
      <w:tr w:rsidR="00F908A2" w:rsidRPr="005955EF" w14:paraId="59C6ADEF" w14:textId="77777777" w:rsidTr="008915FA">
        <w:trPr>
          <w:trHeight w:val="320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11BF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etric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4A33B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ean + SD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6D5E9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edian [2.5%, 97.5%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956C9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ean + SD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342B2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edian [2.5%, 97.5%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2932A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ean + SD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46656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edian [2.5%, 97.5%]</w:t>
            </w:r>
          </w:p>
        </w:tc>
      </w:tr>
      <w:tr w:rsidR="00F908A2" w:rsidRPr="005955EF" w14:paraId="462EDCA5" w14:textId="77777777" w:rsidTr="008915FA">
        <w:trPr>
          <w:trHeight w:val="360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B889C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Observed risk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499E4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5 ± 0.00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0BC22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5 [0.047, 0.062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4B61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5 ± 0.00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E98B6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5 [0.047, 0.062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55B1B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5 ± 0.00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4DE3E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5 [0.047, 0.062]</w:t>
            </w:r>
          </w:p>
        </w:tc>
      </w:tr>
      <w:tr w:rsidR="00F908A2" w:rsidRPr="005955EF" w14:paraId="2D263482" w14:textId="77777777" w:rsidTr="008915FA">
        <w:trPr>
          <w:trHeight w:val="360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383FB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ean predicted risk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AE616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7 ± 0.00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9B2C7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8 [0.049, 0.068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C85DC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8 ± 0.00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835A4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8 [0.049, 0.066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C3EB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7 ± 0.00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F0B6E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7 [0.049, 0.067]</w:t>
            </w:r>
          </w:p>
        </w:tc>
      </w:tr>
      <w:tr w:rsidR="00F908A2" w:rsidRPr="005955EF" w14:paraId="62D79886" w14:textId="77777777" w:rsidTr="008915FA">
        <w:trPr>
          <w:trHeight w:val="360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925E3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Calibration-in-the-lar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F33F5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02 ± 0.00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90437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03 [-0.013, 0.019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36D05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02 ± 0.00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A5E1E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01 [-0.013, 0.017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95DC4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02 ± 0.00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F233C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01 [-0.013, 0.017]</w:t>
            </w:r>
          </w:p>
        </w:tc>
      </w:tr>
      <w:tr w:rsidR="00F908A2" w:rsidRPr="005955EF" w14:paraId="5B867E3F" w14:textId="77777777" w:rsidTr="008915FA">
        <w:trPr>
          <w:trHeight w:val="360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343D2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EC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D7B6D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15 ± 0.00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4B78D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15 [0.006, 0.028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2637A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12 ± 0.00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F358E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12 [0.005, 0.025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67A8D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11 ± 0.00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857A1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10 [0.004, 0.024]</w:t>
            </w:r>
          </w:p>
        </w:tc>
      </w:tr>
      <w:tr w:rsidR="00F908A2" w:rsidRPr="005955EF" w14:paraId="521D1485" w14:textId="77777777" w:rsidTr="008915FA">
        <w:trPr>
          <w:trHeight w:val="360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63105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ax bin erro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6980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32 ± 0.01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47CA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29 [0.015, 0.068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5E6A0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29 ± 0.01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D6497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24 [0.010, 0.085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8ADE0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29 ± 0.01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34CFB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21 [0.009, 0.080]</w:t>
            </w:r>
          </w:p>
        </w:tc>
      </w:tr>
      <w:tr w:rsidR="00F908A2" w:rsidRPr="005955EF" w14:paraId="58B8BF27" w14:textId="77777777" w:rsidTr="008915FA">
        <w:trPr>
          <w:trHeight w:val="360"/>
        </w:trPr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91C44" w14:textId="77777777" w:rsidR="00F908A2" w:rsidRPr="005955EF" w:rsidRDefault="00F908A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Calibration slop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E3066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013 ± 0.216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38EC5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999 [0.616, 1.387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13FA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042 ± 0.18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33B0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020 [0.766, 1.347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C6EC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066 ± 0.207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B195C" w14:textId="77777777" w:rsidR="00F908A2" w:rsidRPr="005955EF" w:rsidRDefault="00F908A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072 [0.675, 1.436]</w:t>
            </w:r>
          </w:p>
        </w:tc>
      </w:tr>
    </w:tbl>
    <w:p w14:paraId="2AC340F5" w14:textId="78161CE6" w:rsidR="00F908A2" w:rsidRPr="00F908A2" w:rsidRDefault="00F908A2" w:rsidP="00F908A2">
      <w:pPr>
        <w:rPr>
          <w:b/>
          <w:bCs/>
          <w:szCs w:val="20"/>
        </w:rPr>
      </w:pPr>
    </w:p>
    <w:p w14:paraId="1F9FCAC7" w14:textId="77777777" w:rsidR="00F908A2" w:rsidRPr="00DD2F3E" w:rsidRDefault="00F908A2" w:rsidP="00F908A2">
      <w:pPr>
        <w:rPr>
          <w:color w:val="1A1A1A"/>
          <w:sz w:val="22"/>
          <w:szCs w:val="22"/>
        </w:rPr>
      </w:pPr>
    </w:p>
    <w:p w14:paraId="5032EA9E" w14:textId="77777777" w:rsidR="00F908A2" w:rsidRPr="00DD2F3E" w:rsidRDefault="00F908A2" w:rsidP="00F908A2">
      <w:pPr>
        <w:rPr>
          <w:color w:val="1A1A1A"/>
          <w:sz w:val="22"/>
          <w:szCs w:val="22"/>
        </w:rPr>
      </w:pPr>
    </w:p>
    <w:p w14:paraId="5A4F8873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A2"/>
    <w:rsid w:val="00081E16"/>
    <w:rsid w:val="00257B0F"/>
    <w:rsid w:val="003A7B65"/>
    <w:rsid w:val="004A4A24"/>
    <w:rsid w:val="005A1AE6"/>
    <w:rsid w:val="005C4113"/>
    <w:rsid w:val="00BD0BCB"/>
    <w:rsid w:val="00F908A2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B85D8"/>
  <w15:chartTrackingRefBased/>
  <w15:docId w15:val="{A4A3C2AB-1A3F-490C-8C89-ADFE91BA8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A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8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8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8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8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8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8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8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8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8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6-07-01T20:14:00Z</dcterms:created>
  <dcterms:modified xsi:type="dcterms:W3CDTF">2026-07-01T20:29:00Z</dcterms:modified>
</cp:coreProperties>
</file>